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B7D" w:rsidRPr="009C1C74" w:rsidRDefault="00247B7D" w:rsidP="00247B7D">
      <w:pPr>
        <w:rPr>
          <w:color w:val="000000" w:themeColor="text1"/>
          <w:lang w:val="en-US"/>
        </w:rPr>
      </w:pPr>
      <w:r w:rsidRPr="009C1C74">
        <w:rPr>
          <w:color w:val="000000" w:themeColor="text1"/>
          <w:lang w:val="en-US"/>
        </w:rPr>
        <w:t xml:space="preserve">Table </w:t>
      </w:r>
      <w:r w:rsidR="00017C79" w:rsidRPr="009C1C74">
        <w:rPr>
          <w:color w:val="000000" w:themeColor="text1"/>
          <w:lang w:val="en-US"/>
        </w:rPr>
        <w:t>S</w:t>
      </w:r>
      <w:r w:rsidRPr="009C1C74">
        <w:rPr>
          <w:color w:val="000000" w:themeColor="text1"/>
          <w:lang w:val="en-US"/>
        </w:rPr>
        <w:t xml:space="preserve">1. </w:t>
      </w:r>
      <w:proofErr w:type="spellStart"/>
      <w:r w:rsidRPr="009C1C74">
        <w:rPr>
          <w:color w:val="000000" w:themeColor="text1"/>
          <w:lang w:val="en-US"/>
        </w:rPr>
        <w:t>Repeatibility</w:t>
      </w:r>
      <w:proofErr w:type="spellEnd"/>
      <w:r w:rsidRPr="009C1C74">
        <w:rPr>
          <w:color w:val="000000" w:themeColor="text1"/>
          <w:lang w:val="en-US"/>
        </w:rPr>
        <w:t xml:space="preserve"> indicator of all items</w:t>
      </w:r>
    </w:p>
    <w:tbl>
      <w:tblPr>
        <w:tblStyle w:val="GridTableLight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4536"/>
        <w:gridCol w:w="2410"/>
      </w:tblGrid>
      <w:tr w:rsidR="009C1C74" w:rsidRPr="009C1C74" w:rsidTr="00247B7D">
        <w:trPr>
          <w:trHeight w:val="525"/>
        </w:trPr>
        <w:tc>
          <w:tcPr>
            <w:tcW w:w="2263" w:type="dxa"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eastAsia="ja-JP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Dimension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C1C74">
              <w:rPr>
                <w:color w:val="000000" w:themeColor="text1"/>
                <w:sz w:val="20"/>
                <w:szCs w:val="20"/>
              </w:rPr>
              <w:t>Prevalence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</w:rPr>
              <w:t xml:space="preserve">- and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</w:rPr>
              <w:t>bias-adjusted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</w:rPr>
              <w:t xml:space="preserve"> kappa coefficient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 w:val="restart"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Frequency and time for meal preparation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Frequency of preparation meals during a typical week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3</w:t>
            </w:r>
          </w:p>
        </w:tc>
      </w:tr>
      <w:tr w:rsidR="009C1C74" w:rsidRPr="009C1C74" w:rsidTr="00247B7D">
        <w:trPr>
          <w:trHeight w:val="198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7D" w:rsidRPr="009C1C74" w:rsidRDefault="00247B7D" w:rsidP="00247B7D">
            <w:pPr>
              <w:ind w:right="115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time spent preparing meal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1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 w:val="restart"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C1C74">
              <w:rPr>
                <w:color w:val="000000" w:themeColor="text1"/>
                <w:sz w:val="20"/>
                <w:szCs w:val="20"/>
              </w:rPr>
              <w:t>Preparation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</w:rPr>
              <w:t>from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</w:rPr>
              <w:t xml:space="preserve"> scratch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Grapefruit, orange, lemon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67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Apple, pear, quince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62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Apricot, peach, cherry, plum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64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Grape, strawberry, raspberry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</w:rPr>
              <w:t xml:space="preserve">Banana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</w:rPr>
              <w:t>pineapple</w:t>
            </w:r>
            <w:proofErr w:type="spellEnd"/>
            <w:r w:rsidRPr="009C1C74">
              <w:rPr>
                <w:rFonts w:cs="Arial"/>
                <w:color w:val="000000" w:themeColor="text1"/>
                <w:sz w:val="20"/>
                <w:szCs w:val="20"/>
              </w:rPr>
              <w:t xml:space="preserve">, kiwi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</w:rPr>
              <w:t>mango</w:t>
            </w:r>
            <w:proofErr w:type="spellEnd"/>
            <w:r w:rsidRPr="009C1C74">
              <w:rPr>
                <w:rFonts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1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</w:rPr>
              <w:t>Nut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None fru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Lettuce and other salad, endive, fresh spina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6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Beets, carrots, celeriac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62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Beans, peas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2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Asparagus, celery, fennel, leeks, artichoke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Tomato, pepper, eggpl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62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ucumber, zucchi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Garlic, onions, shallo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5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Broccoli, cauliflower, cabbage, Brussels sprouts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6</w:t>
            </w:r>
          </w:p>
        </w:tc>
      </w:tr>
      <w:tr w:rsidR="009C1C74" w:rsidRPr="009C1C74" w:rsidTr="00247B7D">
        <w:trPr>
          <w:trHeight w:val="50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ushro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38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Potato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7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None veget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1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Whole fish not cleaned o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38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Whole fish cleaned o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5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Fish fillets, sliced, pavers or stea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9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Breaded fis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None form of fis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59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hunky uncut pie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37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whole poultry not cleaned o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35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whole poultry cleaned o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ut poultry or me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3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ready to cook poultry or mea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6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B7D" w:rsidRPr="009C1C74" w:rsidRDefault="00247B7D" w:rsidP="00247B7D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None form of poultry or mea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47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 w:val="restart"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 xml:space="preserve">Cooking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</w:rPr>
              <w:t>skill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bread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mashed potato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60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avory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 pie or pizz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a vegetable grat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8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a dish with stewed meat or fis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ice cream or sorb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yogu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pancakes or waff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cakes or pastr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floating islan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chocolate mous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macaro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  <w:hideMark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pi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salad dress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mayonnai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garlic but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becham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2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tomato sau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60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hollandaise sau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sauce by redu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None sau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cale and clear out a whole fis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Fillet a whole fis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tuff meat or poul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Tie up a roa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0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 w:val="restart"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Kitchen equipmen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pressure cooker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zes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baking p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9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easuring c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food proces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gas oven or electric ov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61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 w:val="restart"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Enjoyment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Enjoyment for food prepar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Willingness to cook bett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</w:tr>
      <w:tr w:rsidR="009C1C74" w:rsidRPr="009C1C74" w:rsidTr="00247B7D">
        <w:trPr>
          <w:trHeight w:val="255"/>
        </w:trPr>
        <w:tc>
          <w:tcPr>
            <w:tcW w:w="2263" w:type="dxa"/>
            <w:vMerge/>
            <w:tcBorders>
              <w:left w:val="nil"/>
              <w:right w:val="nil"/>
            </w:tcBorders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47B7D" w:rsidRPr="009C1C74" w:rsidRDefault="00247B7D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Willingness to cook more frequently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247B7D" w:rsidRPr="009C1C74" w:rsidRDefault="00247B7D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8</w:t>
            </w:r>
          </w:p>
        </w:tc>
      </w:tr>
    </w:tbl>
    <w:p w:rsidR="00247B7D" w:rsidRPr="009C1C74" w:rsidRDefault="00247B7D" w:rsidP="00247B7D">
      <w:pPr>
        <w:rPr>
          <w:color w:val="000000" w:themeColor="text1"/>
          <w:sz w:val="20"/>
          <w:szCs w:val="20"/>
          <w:lang w:val="en-GB"/>
        </w:rPr>
      </w:pPr>
      <w:r w:rsidRPr="009C1C74">
        <w:rPr>
          <w:color w:val="000000" w:themeColor="text1"/>
          <w:lang w:val="en-US"/>
        </w:rPr>
        <w:t xml:space="preserve"> </w:t>
      </w:r>
      <w:r w:rsidRPr="009C1C74">
        <w:rPr>
          <w:color w:val="000000" w:themeColor="text1"/>
          <w:lang w:val="en-US"/>
        </w:rPr>
        <w:br w:type="page"/>
      </w:r>
    </w:p>
    <w:p w:rsidR="00081051" w:rsidRPr="009C1C74" w:rsidRDefault="00081051" w:rsidP="00081051">
      <w:pPr>
        <w:rPr>
          <w:color w:val="000000" w:themeColor="text1"/>
          <w:lang w:val="en-US"/>
        </w:rPr>
      </w:pPr>
      <w:r w:rsidRPr="009C1C74">
        <w:rPr>
          <w:color w:val="000000" w:themeColor="text1"/>
          <w:lang w:val="en-US"/>
        </w:rPr>
        <w:lastRenderedPageBreak/>
        <w:t xml:space="preserve">Table </w:t>
      </w:r>
      <w:r w:rsidR="00017C79" w:rsidRPr="009C1C74">
        <w:rPr>
          <w:color w:val="000000" w:themeColor="text1"/>
          <w:lang w:val="en-US"/>
        </w:rPr>
        <w:t>S</w:t>
      </w:r>
      <w:r w:rsidR="00247B7D" w:rsidRPr="009C1C74">
        <w:rPr>
          <w:color w:val="000000" w:themeColor="text1"/>
          <w:lang w:val="en-US"/>
        </w:rPr>
        <w:t>2</w:t>
      </w:r>
      <w:r w:rsidRPr="009C1C74">
        <w:rPr>
          <w:color w:val="000000" w:themeColor="text1"/>
          <w:lang w:val="en-US"/>
        </w:rPr>
        <w:t xml:space="preserve">. Computation of scores of food preparation behaviors 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180" w:firstRow="0" w:lastRow="0" w:firstColumn="1" w:lastColumn="1" w:noHBand="0" w:noVBand="0"/>
      </w:tblPr>
      <w:tblGrid>
        <w:gridCol w:w="7195"/>
        <w:gridCol w:w="2091"/>
      </w:tblGrid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373D7E">
            <w:pPr>
              <w:ind w:right="115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highlight w:val="lightGray"/>
                <w:lang w:val="en-GB"/>
              </w:rPr>
            </w:pPr>
            <w:r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Use of</w:t>
            </w:r>
            <w:r w:rsidR="004F00F7"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foods</w:t>
            </w:r>
            <w:r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="004F00F7"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with no or minimal processing </w:t>
            </w:r>
            <w:r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from 0 to 1</w:t>
            </w:r>
            <w:r w:rsidR="00373D7E"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  <w:r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point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ind w:right="115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highlight w:val="lightGray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Points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4F00F7" w:rsidP="004F00F7">
            <w:pPr>
              <w:ind w:right="115"/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</w:pPr>
            <w:proofErr w:type="spellStart"/>
            <w:r w:rsidRPr="009C1C74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</w:rPr>
              <w:t>Unpeeled</w:t>
            </w:r>
            <w:proofErr w:type="spellEnd"/>
            <w:r w:rsidRPr="009C1C74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 xml:space="preserve">, uncut, </w:t>
            </w:r>
            <w:proofErr w:type="spellStart"/>
            <w:r w:rsidRPr="009C1C74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</w:rPr>
              <w:t>unprocessed</w:t>
            </w:r>
            <w:proofErr w:type="spellEnd"/>
            <w:r w:rsidRPr="009C1C74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 xml:space="preserve"> v</w:t>
            </w:r>
            <w:r w:rsidR="00081051" w:rsidRPr="009C1C74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>egetables</w:t>
            </w:r>
            <w:r w:rsidRPr="009C1C74">
              <w:rPr>
                <w:rFonts w:cs="Arial"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Lettuce and other salad, endive, fresh spinach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Beets, carrots, celeriac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Beans, peas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Asparagus, celery, fennel, leeks, artichoke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Broccoli, cauliflower, cabbage, Brussels sprouts, </w:t>
            </w:r>
            <w:proofErr w:type="spellStart"/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tc</w:t>
            </w:r>
            <w:proofErr w:type="spellEnd"/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ushroom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Forms of fish use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183351">
        <w:trPr>
          <w:trHeight w:hRule="exact" w:val="571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ind w:right="115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Use of whole fish not cleaned out (even if participant also used whole fish cleaned out or fish fillets, sliced, pavers or steak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4F00F7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707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Use of whole fish cleaned out (even if participant also used fish fillets, sliced, pavers or steak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609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ind w:right="115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Breaded fish (even if participant also used whole fish not cleaned out, whole fish cleaned out or fish fillets, sliced, pavers or steaks)</w:t>
            </w: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ab/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ind w:right="115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Breaded fish only or none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i/>
                <w:color w:val="000000" w:themeColor="text1"/>
                <w:sz w:val="20"/>
                <w:szCs w:val="20"/>
                <w:lang w:val="en-GB"/>
              </w:rPr>
              <w:t>Forms of meat use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 </w:t>
            </w:r>
          </w:p>
        </w:tc>
      </w:tr>
      <w:tr w:rsidR="009C1C74" w:rsidRPr="009C1C74" w:rsidTr="00183351">
        <w:trPr>
          <w:trHeight w:hRule="exact" w:val="586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F34B5F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hunky uncut pieces, whole poultry not cleaned out, whole poultry cleaned out</w:t>
            </w:r>
            <w:r w:rsidR="00F34B5F"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, cut poultry or meat</w:t>
            </w: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even if participant also used ready to cook poultry or meat)</w:t>
            </w: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ab/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F34B5F" w:rsidP="00183351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R</w:t>
            </w:r>
            <w:r w:rsidR="00081051"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eady to cook poultry or meat only</w:t>
            </w:r>
            <w:r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ultra-processed met and nuggets)</w:t>
            </w:r>
            <w:r w:rsidR="00081051" w:rsidRPr="009C1C74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or none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7B73F3">
            <w:pPr>
              <w:rPr>
                <w:b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C1C74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Cooking skills </w:t>
            </w:r>
            <w:r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from 0 to 4</w:t>
            </w:r>
            <w:r w:rsidR="007B73F3"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  <w:r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point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1051" w:rsidRPr="009C1C74" w:rsidRDefault="00081051" w:rsidP="00183351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i/>
                <w:color w:val="000000" w:themeColor="text1"/>
                <w:sz w:val="20"/>
                <w:szCs w:val="20"/>
                <w:lang w:val="en-GB"/>
              </w:rPr>
              <w:t>Dishe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brea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bread with a bread mak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mashed potatoes (with unprocessed potatoe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instant mashed potatoe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avory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 pie or pizza with homemad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avory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 pie or pizza with ready for us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a vegetable gratin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a dish with stewed meat or fish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i/>
                <w:color w:val="000000" w:themeColor="text1"/>
                <w:sz w:val="20"/>
                <w:szCs w:val="20"/>
                <w:lang w:val="en-GB"/>
              </w:rPr>
              <w:t>Desserts and pastrie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 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ice cream or sorbet with or without ice cream mak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yogurt with or without yogurt-mak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pancakes or waffles with homemade pancake batt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pancakes or waffles with ready for use</w:t>
            </w:r>
            <w:r w:rsidRPr="009C1C74">
              <w:rPr>
                <w:color w:val="000000" w:themeColor="text1"/>
                <w:lang w:val="en-GB"/>
              </w:rPr>
              <w:t xml:space="preserve"> </w:t>
            </w: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pancake batt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cakes or pastries with homemad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cakes or pastries with ready for us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floating islands with homemade custar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floating islands with ready for use</w:t>
            </w:r>
            <w:r w:rsidRPr="009C1C74">
              <w:rPr>
                <w:color w:val="000000" w:themeColor="text1"/>
                <w:lang w:val="en-GB"/>
              </w:rPr>
              <w:t xml:space="preserve"> </w:t>
            </w: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custard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chocolate mousse 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macaroon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7B73F3" w:rsidP="00183351">
            <w:pPr>
              <w:spacing w:line="340" w:lineRule="atLeast"/>
              <w:ind w:right="115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Make pie with homemade pastry shell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pie with ready for use pastry shell 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i/>
                <w:color w:val="000000" w:themeColor="text1"/>
                <w:sz w:val="20"/>
                <w:szCs w:val="20"/>
                <w:lang w:val="en-GB"/>
              </w:rPr>
              <w:t>Sauces 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</w:tr>
      <w:tr w:rsidR="009C1C74" w:rsidRPr="009C1C74" w:rsidTr="00183351">
        <w:trPr>
          <w:trHeight w:hRule="exact" w:val="6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hollandaise sauce or sauce by </w:t>
            </w:r>
            <w:bookmarkStart w:id="0" w:name="_GoBack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red</w:t>
            </w:r>
            <w:bookmarkEnd w:id="0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uction (even if participant can make or not salad dressing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4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3 or 4 simple sauces* (even if participant can make or not salad dressing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3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2 simple sauces (even if participant can make or not salad dressing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only 1 simple sauce (even if participant can make or not salad dressing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salad dressing or none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C1C74">
              <w:rPr>
                <w:i/>
                <w:color w:val="000000" w:themeColor="text1"/>
                <w:sz w:val="20"/>
                <w:szCs w:val="20"/>
                <w:lang w:val="en-GB"/>
              </w:rPr>
              <w:t>Cooking techniques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 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cale and clear out a whole fish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Fillet a whole fish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7B73F3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tuff meat or poultry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Tie up a roast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7B73F3" w:rsidP="00183351">
            <w:pPr>
              <w:spacing w:line="340" w:lineRule="atLeast"/>
              <w:ind w:right="115"/>
              <w:jc w:val="center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rPr>
                <w:b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C1C74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Kitchen equipment </w:t>
            </w:r>
            <w:r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from 0 to 11 points)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C1C74"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 </w:t>
            </w:r>
          </w:p>
        </w:tc>
      </w:tr>
      <w:tr w:rsidR="009C1C74" w:rsidRPr="009C1C74" w:rsidTr="00CB1615">
        <w:trPr>
          <w:trHeight w:hRule="exact" w:val="366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CB161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Have pressure cooker </w:t>
            </w:r>
            <w:r w:rsidRPr="009C1C74">
              <w:rPr>
                <w:color w:val="000000" w:themeColor="text1"/>
                <w:sz w:val="20"/>
                <w:szCs w:val="20"/>
                <w:lang w:val="en-GB"/>
              </w:rPr>
              <w:br/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color w:val="000000" w:themeColor="text1"/>
                <w:lang w:val="en-GB"/>
              </w:rPr>
            </w:pPr>
            <w:r w:rsidRPr="009C1C74">
              <w:rPr>
                <w:rStyle w:val="hps"/>
                <w:color w:val="000000" w:themeColor="text1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Have zeste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color w:val="000000" w:themeColor="text1"/>
                <w:lang w:val="en-GB"/>
              </w:rPr>
            </w:pPr>
            <w:r w:rsidRPr="009C1C74">
              <w:rPr>
                <w:rStyle w:val="hps"/>
                <w:color w:val="000000" w:themeColor="text1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Have baking pan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color w:val="000000" w:themeColor="text1"/>
                <w:lang w:val="en-GB"/>
              </w:rPr>
            </w:pPr>
            <w:r w:rsidRPr="009C1C74">
              <w:rPr>
                <w:rStyle w:val="hps"/>
                <w:color w:val="000000" w:themeColor="text1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Have measuring cup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color w:val="000000" w:themeColor="text1"/>
                <w:lang w:val="en-GB"/>
              </w:rPr>
            </w:pPr>
            <w:r w:rsidRPr="009C1C74">
              <w:rPr>
                <w:rStyle w:val="hps"/>
                <w:color w:val="000000" w:themeColor="text1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Have food processor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color w:val="000000" w:themeColor="text1"/>
                <w:lang w:val="en-GB"/>
              </w:rPr>
            </w:pPr>
            <w:r w:rsidRPr="009C1C74">
              <w:rPr>
                <w:rStyle w:val="hps"/>
                <w:color w:val="000000" w:themeColor="text1"/>
                <w:lang w:val="en-GB"/>
              </w:rPr>
              <w:t>2</w:t>
            </w:r>
          </w:p>
        </w:tc>
      </w:tr>
      <w:tr w:rsidR="009C1C74" w:rsidRPr="009C1C74" w:rsidTr="00183351">
        <w:trPr>
          <w:trHeight w:hRule="exact" w:val="340"/>
        </w:trPr>
        <w:tc>
          <w:tcPr>
            <w:tcW w:w="38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Have gas oven or electric furnace</w:t>
            </w:r>
          </w:p>
        </w:tc>
        <w:tc>
          <w:tcPr>
            <w:tcW w:w="11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81051" w:rsidRPr="009C1C74" w:rsidRDefault="00081051" w:rsidP="00183351">
            <w:pPr>
              <w:spacing w:line="340" w:lineRule="atLeast"/>
              <w:ind w:right="115"/>
              <w:jc w:val="center"/>
              <w:rPr>
                <w:rStyle w:val="hps"/>
                <w:color w:val="000000" w:themeColor="text1"/>
                <w:lang w:val="en-GB"/>
              </w:rPr>
            </w:pPr>
            <w:r w:rsidRPr="009C1C74">
              <w:rPr>
                <w:rStyle w:val="hps"/>
                <w:color w:val="000000" w:themeColor="text1"/>
                <w:lang w:val="en-GB"/>
              </w:rPr>
              <w:t>1</w:t>
            </w:r>
          </w:p>
        </w:tc>
      </w:tr>
    </w:tbl>
    <w:p w:rsidR="00E94725" w:rsidRPr="009C1C74" w:rsidRDefault="00081051" w:rsidP="00EB311C">
      <w:pPr>
        <w:rPr>
          <w:color w:val="000000" w:themeColor="text1"/>
          <w:sz w:val="20"/>
          <w:szCs w:val="20"/>
          <w:lang w:val="en-GB"/>
        </w:rPr>
      </w:pPr>
      <w:r w:rsidRPr="009C1C74">
        <w:rPr>
          <w:color w:val="000000" w:themeColor="text1"/>
          <w:sz w:val="20"/>
          <w:szCs w:val="20"/>
          <w:lang w:val="en-GB"/>
        </w:rPr>
        <w:t>*Simple sauces: mayonnaise, garli</w:t>
      </w:r>
      <w:r w:rsidR="00EB311C" w:rsidRPr="009C1C74">
        <w:rPr>
          <w:color w:val="000000" w:themeColor="text1"/>
          <w:sz w:val="20"/>
          <w:szCs w:val="20"/>
          <w:lang w:val="en-GB"/>
        </w:rPr>
        <w:t xml:space="preserve">c butter, </w:t>
      </w:r>
      <w:proofErr w:type="spellStart"/>
      <w:r w:rsidR="00EB311C" w:rsidRPr="009C1C74">
        <w:rPr>
          <w:color w:val="000000" w:themeColor="text1"/>
          <w:sz w:val="20"/>
          <w:szCs w:val="20"/>
          <w:lang w:val="en-GB"/>
        </w:rPr>
        <w:t>bechamel</w:t>
      </w:r>
      <w:proofErr w:type="spellEnd"/>
      <w:r w:rsidR="00EB311C" w:rsidRPr="009C1C74">
        <w:rPr>
          <w:color w:val="000000" w:themeColor="text1"/>
          <w:sz w:val="20"/>
          <w:szCs w:val="20"/>
          <w:lang w:val="en-GB"/>
        </w:rPr>
        <w:t>, tomato sauce</w:t>
      </w:r>
    </w:p>
    <w:p w:rsidR="00247B7D" w:rsidRPr="009C1C74" w:rsidRDefault="00E94725" w:rsidP="00247B7D">
      <w:pPr>
        <w:rPr>
          <w:color w:val="000000" w:themeColor="text1"/>
          <w:sz w:val="20"/>
          <w:szCs w:val="20"/>
          <w:lang w:val="en-GB"/>
        </w:rPr>
      </w:pPr>
      <w:r w:rsidRPr="009C1C74">
        <w:rPr>
          <w:color w:val="000000" w:themeColor="text1"/>
          <w:sz w:val="20"/>
          <w:szCs w:val="20"/>
          <w:lang w:val="en-GB"/>
        </w:rPr>
        <w:br w:type="page"/>
      </w:r>
    </w:p>
    <w:p w:rsidR="0061477E" w:rsidRPr="009C1C74" w:rsidRDefault="0061477E" w:rsidP="0061477E">
      <w:pPr>
        <w:rPr>
          <w:color w:val="000000" w:themeColor="text1"/>
          <w:lang w:val="en-US"/>
        </w:rPr>
      </w:pPr>
      <w:r w:rsidRPr="009C1C74">
        <w:rPr>
          <w:color w:val="000000" w:themeColor="text1"/>
          <w:lang w:val="en-US"/>
        </w:rPr>
        <w:lastRenderedPageBreak/>
        <w:t xml:space="preserve">Table </w:t>
      </w:r>
      <w:r w:rsidR="00017C79" w:rsidRPr="009C1C74">
        <w:rPr>
          <w:color w:val="000000" w:themeColor="text1"/>
          <w:lang w:val="en-US"/>
        </w:rPr>
        <w:t>S</w:t>
      </w:r>
      <w:r w:rsidR="00247B7D" w:rsidRPr="009C1C74">
        <w:rPr>
          <w:color w:val="000000" w:themeColor="text1"/>
          <w:lang w:val="en-US"/>
        </w:rPr>
        <w:t>3</w:t>
      </w:r>
      <w:r w:rsidRPr="009C1C74">
        <w:rPr>
          <w:color w:val="000000" w:themeColor="text1"/>
          <w:lang w:val="en-US"/>
        </w:rPr>
        <w:t xml:space="preserve">. Internal consistency of preparation from scratch and cooking skills </w:t>
      </w:r>
    </w:p>
    <w:tbl>
      <w:tblPr>
        <w:tblStyle w:val="GridTableLight"/>
        <w:tblW w:w="8265" w:type="dxa"/>
        <w:tblLook w:val="04A0" w:firstRow="1" w:lastRow="0" w:firstColumn="1" w:lastColumn="0" w:noHBand="0" w:noVBand="1"/>
      </w:tblPr>
      <w:tblGrid>
        <w:gridCol w:w="1696"/>
        <w:gridCol w:w="3229"/>
        <w:gridCol w:w="1451"/>
        <w:gridCol w:w="1889"/>
      </w:tblGrid>
      <w:tr w:rsidR="009C1C74" w:rsidRPr="009C1C74" w:rsidTr="00247B7D">
        <w:trPr>
          <w:trHeight w:val="525"/>
        </w:trPr>
        <w:tc>
          <w:tcPr>
            <w:tcW w:w="1696" w:type="dxa"/>
            <w:tcBorders>
              <w:bottom w:val="single" w:sz="4" w:space="0" w:color="auto"/>
            </w:tcBorders>
            <w:hideMark/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eastAsia="ja-JP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Dimension</w:t>
            </w:r>
          </w:p>
        </w:tc>
        <w:tc>
          <w:tcPr>
            <w:tcW w:w="3229" w:type="dxa"/>
            <w:tcBorders>
              <w:bottom w:val="single" w:sz="4" w:space="0" w:color="auto"/>
              <w:right w:val="nil"/>
            </w:tcBorders>
            <w:hideMark/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Item-factor r</w:t>
            </w:r>
            <w:r w:rsidRPr="009C1C7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 xml:space="preserve">Ordinal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</w:rPr>
              <w:t>Cronbach's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Alpha</w:t>
            </w: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C1C74">
              <w:rPr>
                <w:color w:val="000000" w:themeColor="text1"/>
                <w:sz w:val="20"/>
                <w:szCs w:val="20"/>
              </w:rPr>
              <w:t>Preparation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</w:rPr>
              <w:t>from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</w:rPr>
              <w:t xml:space="preserve"> scratch</w:t>
            </w:r>
          </w:p>
        </w:tc>
        <w:tc>
          <w:tcPr>
            <w:tcW w:w="3229" w:type="dxa"/>
            <w:tcBorders>
              <w:top w:val="single" w:sz="4" w:space="0" w:color="auto"/>
              <w:right w:val="nil"/>
            </w:tcBorders>
            <w:vAlign w:val="center"/>
          </w:tcPr>
          <w:p w:rsidR="0061477E" w:rsidRPr="009C1C74" w:rsidRDefault="0061477E" w:rsidP="00247B7D">
            <w:pPr>
              <w:ind w:right="115"/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proofErr w:type="spellStart"/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</w:rPr>
              <w:t>Unpeeled</w:t>
            </w:r>
            <w:proofErr w:type="spellEnd"/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, uncut, </w:t>
            </w:r>
            <w:proofErr w:type="spellStart"/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</w:rPr>
              <w:t>unprocessed</w:t>
            </w:r>
            <w:proofErr w:type="spellEnd"/>
            <w:r w:rsidRPr="009C1C74">
              <w:rPr>
                <w:rFonts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vegetables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72</w:t>
            </w: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Forms of fish us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Forms of meat us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 w:val="restart"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 xml:space="preserve">Cooking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</w:rPr>
              <w:t>skills</w:t>
            </w:r>
            <w:proofErr w:type="spellEnd"/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bread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889" w:type="dxa"/>
            <w:vMerge w:val="restart"/>
            <w:tcBorders>
              <w:left w:val="nil"/>
            </w:tcBorders>
            <w:hideMark/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84</w:t>
            </w: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mashed potato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C1C74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Make </w:t>
            </w:r>
            <w:proofErr w:type="spellStart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avory</w:t>
            </w:r>
            <w:proofErr w:type="spellEnd"/>
            <w:r w:rsidRPr="009C1C74">
              <w:rPr>
                <w:color w:val="000000" w:themeColor="text1"/>
                <w:sz w:val="20"/>
                <w:szCs w:val="20"/>
                <w:lang w:val="en-GB"/>
              </w:rPr>
              <w:t xml:space="preserve"> pie or pizz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a vegetable grat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a dish with stewed meat or fish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ice cream or sorb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pancakes or waffl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cakes or pastri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floating island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chocolate mouss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macaroon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pi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889" w:type="dxa"/>
            <w:vMerge/>
            <w:tcBorders>
              <w:left w:val="nil"/>
            </w:tcBorders>
            <w:hideMark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Make sauc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889" w:type="dxa"/>
            <w:vMerge/>
            <w:tcBorders>
              <w:lef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auto"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cale and clear out a whole fish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889" w:type="dxa"/>
            <w:vMerge/>
            <w:tcBorders>
              <w:lef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auto"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Fillet a whole fish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889" w:type="dxa"/>
            <w:vMerge/>
            <w:tcBorders>
              <w:lef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1C74" w:rsidRPr="009C1C74" w:rsidTr="00247B7D">
        <w:trPr>
          <w:trHeight w:val="255"/>
        </w:trPr>
        <w:tc>
          <w:tcPr>
            <w:tcW w:w="1696" w:type="dxa"/>
            <w:vMerge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auto"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Stuff meat or poultr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889" w:type="dxa"/>
            <w:vMerge/>
            <w:tcBorders>
              <w:lef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477E" w:rsidRPr="009C1C74" w:rsidTr="00247B7D">
        <w:trPr>
          <w:trHeight w:val="255"/>
        </w:trPr>
        <w:tc>
          <w:tcPr>
            <w:tcW w:w="1696" w:type="dxa"/>
            <w:vMerge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9" w:type="dxa"/>
            <w:tcBorders>
              <w:right w:val="nil"/>
            </w:tcBorders>
            <w:shd w:val="clear" w:color="auto" w:fill="auto"/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Tie up a roas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1477E" w:rsidRPr="009C1C74" w:rsidRDefault="0061477E" w:rsidP="00247B7D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889" w:type="dxa"/>
            <w:vMerge/>
            <w:tcBorders>
              <w:left w:val="nil"/>
            </w:tcBorders>
          </w:tcPr>
          <w:p w:rsidR="0061477E" w:rsidRPr="009C1C74" w:rsidRDefault="0061477E" w:rsidP="00247B7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61477E" w:rsidRPr="009C1C74" w:rsidRDefault="0061477E" w:rsidP="0061477E">
      <w:pPr>
        <w:rPr>
          <w:color w:val="000000" w:themeColor="text1"/>
          <w:lang w:val="en-US"/>
        </w:rPr>
      </w:pPr>
    </w:p>
    <w:p w:rsidR="0061477E" w:rsidRPr="009C1C74" w:rsidRDefault="0061477E" w:rsidP="0061477E">
      <w:pPr>
        <w:rPr>
          <w:color w:val="000000" w:themeColor="text1"/>
          <w:lang w:val="en-US"/>
        </w:rPr>
      </w:pPr>
      <w:r w:rsidRPr="009C1C74">
        <w:rPr>
          <w:color w:val="000000" w:themeColor="text1"/>
          <w:lang w:val="en-US"/>
        </w:rPr>
        <w:t xml:space="preserve">1 </w:t>
      </w:r>
      <w:proofErr w:type="spellStart"/>
      <w:r w:rsidRPr="009C1C74">
        <w:rPr>
          <w:color w:val="000000" w:themeColor="text1"/>
          <w:lang w:val="en-US"/>
        </w:rPr>
        <w:t>Polychoric</w:t>
      </w:r>
      <w:proofErr w:type="spellEnd"/>
      <w:r w:rsidRPr="009C1C74">
        <w:rPr>
          <w:color w:val="000000" w:themeColor="text1"/>
          <w:lang w:val="en-US"/>
        </w:rPr>
        <w:t xml:space="preserve"> correlations between each studied item and its assigned dimension corrected for overlap (i.e. the dimension is modiﬁed by excluding the studied item)</w:t>
      </w:r>
    </w:p>
    <w:p w:rsidR="0089380E" w:rsidRPr="009C1C74" w:rsidRDefault="00145251" w:rsidP="00247B7D">
      <w:pPr>
        <w:rPr>
          <w:color w:val="000000" w:themeColor="text1"/>
          <w:sz w:val="20"/>
          <w:szCs w:val="20"/>
          <w:lang w:val="en-GB"/>
        </w:rPr>
      </w:pPr>
      <w:r w:rsidRPr="009C1C74">
        <w:rPr>
          <w:color w:val="000000" w:themeColor="text1"/>
          <w:sz w:val="20"/>
          <w:szCs w:val="20"/>
          <w:lang w:val="en-GB"/>
        </w:rPr>
        <w:br w:type="page"/>
      </w:r>
    </w:p>
    <w:p w:rsidR="000B0741" w:rsidRPr="009C1C74" w:rsidRDefault="006924CB" w:rsidP="00EB311C">
      <w:pPr>
        <w:rPr>
          <w:color w:val="000000" w:themeColor="text1"/>
          <w:lang w:val="en-US"/>
        </w:rPr>
      </w:pPr>
      <w:r w:rsidRPr="009C1C74">
        <w:rPr>
          <w:color w:val="000000" w:themeColor="text1"/>
          <w:lang w:val="en-US"/>
        </w:rPr>
        <w:lastRenderedPageBreak/>
        <w:t xml:space="preserve">Table </w:t>
      </w:r>
      <w:r w:rsidR="00017C79" w:rsidRPr="009C1C74">
        <w:rPr>
          <w:color w:val="000000" w:themeColor="text1"/>
          <w:lang w:val="en-US"/>
        </w:rPr>
        <w:t>S</w:t>
      </w:r>
      <w:r w:rsidR="00F57916" w:rsidRPr="009C1C74">
        <w:rPr>
          <w:color w:val="000000" w:themeColor="text1"/>
          <w:lang w:val="en-US"/>
        </w:rPr>
        <w:t>4</w:t>
      </w:r>
      <w:r w:rsidRPr="009C1C74">
        <w:rPr>
          <w:color w:val="000000" w:themeColor="text1"/>
          <w:lang w:val="en-US"/>
        </w:rPr>
        <w:t>. Comparison of sociodemographic characteristics and dietary intake between the overall sample and the excluded subjects</w:t>
      </w:r>
    </w:p>
    <w:tbl>
      <w:tblPr>
        <w:tblW w:w="670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1383"/>
        <w:gridCol w:w="1354"/>
        <w:gridCol w:w="1354"/>
      </w:tblGrid>
      <w:tr w:rsidR="009C1C74" w:rsidRPr="009C1C74" w:rsidTr="00686E9F">
        <w:trPr>
          <w:trHeight w:val="205"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86E9F" w:rsidRPr="009C1C74" w:rsidRDefault="00686E9F" w:rsidP="008938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verall sample (n=79,960)</w:t>
            </w:r>
          </w:p>
          <w:p w:rsidR="00686E9F" w:rsidRPr="009C1C74" w:rsidRDefault="00686E9F" w:rsidP="008938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% or mean (SD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86E9F" w:rsidRPr="009C1C74" w:rsidRDefault="00686E9F" w:rsidP="008938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cluded subjects</w:t>
            </w:r>
          </w:p>
          <w:p w:rsidR="00686E9F" w:rsidRPr="009C1C74" w:rsidRDefault="00686E9F" w:rsidP="008938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</w:t>
            </w:r>
            <w:r w:rsidR="00EA7CBA" w:rsidRPr="009C1C7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7,109</w:t>
            </w:r>
            <w:r w:rsidRPr="009C1C7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686E9F" w:rsidRPr="009C1C74" w:rsidRDefault="00686E9F" w:rsidP="008938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% or mean (SD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686E9F" w:rsidRPr="009C1C74" w:rsidRDefault="003609CF" w:rsidP="008938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  <w:r w:rsidR="003B1352" w:rsidRPr="009C1C74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1E2C7C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Men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354" w:type="dxa"/>
          </w:tcPr>
          <w:p w:rsidR="00686E9F" w:rsidRPr="009C1C74" w:rsidRDefault="003609CF" w:rsidP="00EA7CBA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EA7CBA" w:rsidRPr="009C1C74">
              <w:rPr>
                <w:color w:val="000000" w:themeColor="text1"/>
                <w:sz w:val="20"/>
                <w:szCs w:val="20"/>
                <w:lang w:val="en-US"/>
              </w:rPr>
              <w:t>001</w:t>
            </w: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77.6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83.4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8-24 years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8.3</w:t>
            </w:r>
          </w:p>
        </w:tc>
        <w:tc>
          <w:tcPr>
            <w:tcW w:w="1354" w:type="dxa"/>
          </w:tcPr>
          <w:p w:rsidR="00686E9F" w:rsidRPr="009C1C74" w:rsidRDefault="003609CF" w:rsidP="00EA7CBA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EA7CBA" w:rsidRPr="009C1C74">
              <w:rPr>
                <w:color w:val="000000" w:themeColor="text1"/>
                <w:sz w:val="20"/>
                <w:szCs w:val="20"/>
                <w:lang w:val="en-US"/>
              </w:rPr>
              <w:t>02</w:t>
            </w: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5-34 years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7B3DC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5-54 years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9.3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&gt; 55 years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5.8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7B3DC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A526C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4.4</w:t>
            </w:r>
          </w:p>
        </w:tc>
        <w:tc>
          <w:tcPr>
            <w:tcW w:w="1354" w:type="dxa"/>
          </w:tcPr>
          <w:p w:rsidR="00686E9F" w:rsidRPr="009C1C74" w:rsidRDefault="003609CF" w:rsidP="00EA7CBA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A7CBA" w:rsidRPr="009C1C74">
              <w:rPr>
                <w:color w:val="000000" w:themeColor="text1"/>
                <w:sz w:val="20"/>
                <w:szCs w:val="20"/>
                <w:lang w:val="en-US"/>
              </w:rPr>
              <w:t>08</w:t>
            </w: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86E9F" w:rsidRPr="009C1C74" w:rsidRDefault="00EA7CBA" w:rsidP="00A526C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2.3</w:t>
            </w:r>
          </w:p>
        </w:tc>
        <w:tc>
          <w:tcPr>
            <w:tcW w:w="1354" w:type="dxa"/>
            <w:tcBorders>
              <w:bottom w:val="nil"/>
            </w:tcBorders>
          </w:tcPr>
          <w:p w:rsidR="00686E9F" w:rsidRPr="009C1C74" w:rsidRDefault="00686E9F" w:rsidP="00A526C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Under-graduate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0.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6E9F" w:rsidRPr="009C1C74" w:rsidRDefault="00EA7CBA" w:rsidP="00EA7CBA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686E9F" w:rsidRPr="009C1C74" w:rsidRDefault="00686E9F" w:rsidP="00A526C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Post-graduate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125"/>
          <w:jc w:val="center"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nil"/>
            </w:tcBorders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Never employed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4.4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EA7CBA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6.7</w:t>
            </w:r>
          </w:p>
        </w:tc>
        <w:tc>
          <w:tcPr>
            <w:tcW w:w="1354" w:type="dxa"/>
          </w:tcPr>
          <w:p w:rsidR="00686E9F" w:rsidRPr="009C1C74" w:rsidRDefault="003609CF" w:rsidP="00EA7CBA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EA7CBA" w:rsidRPr="009C1C7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EA7CBA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EA7CBA" w:rsidRPr="009C1C7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Manual worker, office worker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F162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155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Intermediate profession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9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Managerial staff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76"/>
          <w:jc w:val="center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Monthly household income per household unit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Unwilling to answer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354" w:type="dxa"/>
          </w:tcPr>
          <w:p w:rsidR="00686E9F" w:rsidRPr="009C1C74" w:rsidRDefault="003609CF" w:rsidP="00EA7CBA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A7CBA" w:rsidRPr="009C1C74">
              <w:rPr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 xml:space="preserve">&lt; 1200 euros 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 xml:space="preserve">1200-1800 euros 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 xml:space="preserve">1801-2700 euros 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7.9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 xml:space="preserve">&gt; 2700 euros 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A7CBA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Household composition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F162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E13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8.</w:t>
            </w:r>
            <w:r w:rsidR="00E13BDC" w:rsidRPr="009C1C74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354" w:type="dxa"/>
          </w:tcPr>
          <w:p w:rsidR="00686E9F" w:rsidRPr="009C1C74" w:rsidRDefault="00E13BDC" w:rsidP="00E13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Couple without child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F162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Couple with ≥one child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F162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13BDC" w:rsidP="00A526C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354" w:type="dxa"/>
          </w:tcPr>
          <w:p w:rsidR="00686E9F" w:rsidRPr="009C1C74" w:rsidRDefault="00686E9F" w:rsidP="00A526C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Household without child and with ≥3 adults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F162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E13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0.</w:t>
            </w:r>
            <w:r w:rsidR="00E13BDC" w:rsidRPr="009C1C74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Physical activity level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4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354" w:type="dxa"/>
          </w:tcPr>
          <w:p w:rsidR="00686E9F" w:rsidRPr="009C1C74" w:rsidRDefault="003B1352" w:rsidP="00E13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E13BDC" w:rsidRPr="009C1C74">
              <w:rPr>
                <w:color w:val="000000" w:themeColor="text1"/>
                <w:sz w:val="20"/>
                <w:szCs w:val="20"/>
                <w:lang w:val="en-US"/>
              </w:rPr>
              <w:t>05</w:t>
            </w: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54.5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Never-smoker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50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53.0</w:t>
            </w:r>
          </w:p>
        </w:tc>
        <w:tc>
          <w:tcPr>
            <w:tcW w:w="1354" w:type="dxa"/>
          </w:tcPr>
          <w:p w:rsidR="00686E9F" w:rsidRPr="009C1C74" w:rsidRDefault="003B1352" w:rsidP="00E13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13BDC" w:rsidRPr="009C1C7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Former smoker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1E2C7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267"/>
          <w:jc w:val="center"/>
        </w:trPr>
        <w:tc>
          <w:tcPr>
            <w:tcW w:w="2610" w:type="dxa"/>
            <w:shd w:val="clear" w:color="auto" w:fill="auto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E13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E13BDC" w:rsidRPr="009C1C7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Dieting to lose weight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Never dieter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686E9F" w:rsidRPr="009C1C74">
              <w:rPr>
                <w:color w:val="000000" w:themeColor="text1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E13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E13BDC" w:rsidRPr="009C1C7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.2</w:t>
            </w:r>
          </w:p>
        </w:tc>
        <w:tc>
          <w:tcPr>
            <w:tcW w:w="1354" w:type="dxa"/>
          </w:tcPr>
          <w:p w:rsidR="00686E9F" w:rsidRPr="009C1C74" w:rsidRDefault="003B1352" w:rsidP="00E13BD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E13BDC" w:rsidRPr="009C1C7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Former dieter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686E9F" w:rsidRPr="009C1C74">
              <w:rPr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60.4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  <w:t>Current dieter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13BDC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Energy intake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936.7 (515.9)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EF27B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  <w:r w:rsidR="00EF27B5" w:rsidRPr="009C1C74">
              <w:rPr>
                <w:color w:val="000000" w:themeColor="text1"/>
                <w:sz w:val="20"/>
                <w:szCs w:val="20"/>
                <w:lang w:val="en-US"/>
              </w:rPr>
              <w:t>05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EF27B5" w:rsidRPr="009C1C7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 xml:space="preserve"> (5</w:t>
            </w:r>
            <w:r w:rsidR="00EF27B5" w:rsidRPr="009C1C74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EF27B5" w:rsidRPr="009C1C74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54" w:type="dxa"/>
          </w:tcPr>
          <w:p w:rsidR="00686E9F" w:rsidRPr="009C1C74" w:rsidRDefault="003609C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Fruit and vegetable intake 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444.8 (285.8)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EF27B5" w:rsidP="00EF27B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402</w:t>
            </w:r>
            <w:r w:rsidR="00686E9F" w:rsidRPr="009C1C7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686E9F" w:rsidRPr="009C1C74">
              <w:rPr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59</w:t>
            </w:r>
            <w:r w:rsidR="00686E9F" w:rsidRPr="009C1C74">
              <w:rPr>
                <w:color w:val="000000" w:themeColor="text1"/>
                <w:sz w:val="20"/>
                <w:szCs w:val="20"/>
                <w:lang w:val="en-US"/>
              </w:rPr>
              <w:t>.1)</w:t>
            </w:r>
          </w:p>
        </w:tc>
        <w:tc>
          <w:tcPr>
            <w:tcW w:w="1354" w:type="dxa"/>
          </w:tcPr>
          <w:p w:rsidR="00686E9F" w:rsidRPr="009C1C74" w:rsidRDefault="003609C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Red and processed meat intake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61.6 (64.8)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EF27B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EF27B5" w:rsidRPr="009C1C7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EF27B5" w:rsidRPr="009C1C7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 xml:space="preserve"> (6</w:t>
            </w:r>
            <w:r w:rsidR="00EF27B5" w:rsidRPr="009C1C7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EF27B5" w:rsidRPr="009C1C7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54" w:type="dxa"/>
          </w:tcPr>
          <w:p w:rsidR="00686E9F" w:rsidRPr="009C1C74" w:rsidRDefault="003609CF" w:rsidP="00C23C3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 w:rsidRPr="009C1C74">
              <w:rPr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  <w:t>Alcoholic beverages intake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04.2 (155.0)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41DDE" w:rsidP="00641DD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132.3</w:t>
            </w:r>
            <w:r w:rsidR="00686E9F" w:rsidRPr="009C1C74">
              <w:rPr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48</w:t>
            </w:r>
            <w:r w:rsidR="00686E9F" w:rsidRPr="009C1C74">
              <w:rPr>
                <w:color w:val="000000" w:themeColor="text1"/>
                <w:sz w:val="20"/>
                <w:szCs w:val="20"/>
                <w:lang w:val="en-US"/>
              </w:rPr>
              <w:t>.6)</w:t>
            </w:r>
          </w:p>
        </w:tc>
        <w:tc>
          <w:tcPr>
            <w:tcW w:w="1354" w:type="dxa"/>
          </w:tcPr>
          <w:p w:rsidR="00686E9F" w:rsidRPr="009C1C74" w:rsidRDefault="003609C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C1C74">
              <w:rPr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9C1C74" w:rsidRPr="009C1C74" w:rsidTr="00686E9F">
        <w:trPr>
          <w:trHeight w:val="72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686E9F" w:rsidRPr="009C1C74" w:rsidRDefault="00686E9F" w:rsidP="0089380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E94725" w:rsidRPr="009C1C74" w:rsidRDefault="003B1352" w:rsidP="003B1352">
      <w:pPr>
        <w:ind w:firstLine="708"/>
        <w:rPr>
          <w:color w:val="000000" w:themeColor="text1"/>
          <w:lang w:val="en-US"/>
        </w:rPr>
      </w:pPr>
      <w:r w:rsidRPr="009C1C74">
        <w:rPr>
          <w:color w:val="000000" w:themeColor="text1"/>
          <w:lang w:val="en-US"/>
        </w:rPr>
        <w:t>1 P-value represented the overall significance of each variable</w:t>
      </w:r>
    </w:p>
    <w:p w:rsidR="00C23C33" w:rsidRPr="009C1C74" w:rsidRDefault="00C23C33" w:rsidP="00EB311C">
      <w:pPr>
        <w:rPr>
          <w:color w:val="000000" w:themeColor="text1"/>
          <w:lang w:val="en-US"/>
        </w:rPr>
      </w:pPr>
    </w:p>
    <w:sectPr w:rsidR="00C23C33" w:rsidRPr="009C1C74" w:rsidSect="00EB311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C40A2"/>
    <w:multiLevelType w:val="multilevel"/>
    <w:tmpl w:val="A5F433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1"/>
  </w:docVars>
  <w:rsids>
    <w:rsidRoot w:val="0076244D"/>
    <w:rsid w:val="00017C79"/>
    <w:rsid w:val="00047EB7"/>
    <w:rsid w:val="00081051"/>
    <w:rsid w:val="00084FBB"/>
    <w:rsid w:val="000B0741"/>
    <w:rsid w:val="001412A7"/>
    <w:rsid w:val="00145251"/>
    <w:rsid w:val="00183351"/>
    <w:rsid w:val="001E2C7C"/>
    <w:rsid w:val="00247B7D"/>
    <w:rsid w:val="00264D70"/>
    <w:rsid w:val="0029366F"/>
    <w:rsid w:val="002D416E"/>
    <w:rsid w:val="003609CF"/>
    <w:rsid w:val="00373D7E"/>
    <w:rsid w:val="003B1352"/>
    <w:rsid w:val="003D617C"/>
    <w:rsid w:val="00401316"/>
    <w:rsid w:val="004A1A7C"/>
    <w:rsid w:val="004E2B67"/>
    <w:rsid w:val="004E315C"/>
    <w:rsid w:val="004F00F7"/>
    <w:rsid w:val="00543F67"/>
    <w:rsid w:val="0058735A"/>
    <w:rsid w:val="005A1FDC"/>
    <w:rsid w:val="005A238F"/>
    <w:rsid w:val="005B5ABD"/>
    <w:rsid w:val="005E300E"/>
    <w:rsid w:val="005F4880"/>
    <w:rsid w:val="005F6B4C"/>
    <w:rsid w:val="0061477E"/>
    <w:rsid w:val="00641DDE"/>
    <w:rsid w:val="00686E9F"/>
    <w:rsid w:val="006924CB"/>
    <w:rsid w:val="006A413D"/>
    <w:rsid w:val="0076244D"/>
    <w:rsid w:val="007B3DC7"/>
    <w:rsid w:val="007B73F3"/>
    <w:rsid w:val="007D506D"/>
    <w:rsid w:val="00824D2D"/>
    <w:rsid w:val="00830A60"/>
    <w:rsid w:val="0089380E"/>
    <w:rsid w:val="008F1620"/>
    <w:rsid w:val="00947C86"/>
    <w:rsid w:val="009C08FB"/>
    <w:rsid w:val="009C1C74"/>
    <w:rsid w:val="00A379E1"/>
    <w:rsid w:val="00A526C7"/>
    <w:rsid w:val="00A7173B"/>
    <w:rsid w:val="00A74824"/>
    <w:rsid w:val="00AA4CA8"/>
    <w:rsid w:val="00AB3AFF"/>
    <w:rsid w:val="00AE651E"/>
    <w:rsid w:val="00B34D55"/>
    <w:rsid w:val="00B61831"/>
    <w:rsid w:val="00BB0E34"/>
    <w:rsid w:val="00C23C33"/>
    <w:rsid w:val="00CB1615"/>
    <w:rsid w:val="00CC57F7"/>
    <w:rsid w:val="00D30589"/>
    <w:rsid w:val="00D770E2"/>
    <w:rsid w:val="00DD3A71"/>
    <w:rsid w:val="00E11431"/>
    <w:rsid w:val="00E13BDC"/>
    <w:rsid w:val="00E7784D"/>
    <w:rsid w:val="00E94725"/>
    <w:rsid w:val="00EA7CBA"/>
    <w:rsid w:val="00EB311C"/>
    <w:rsid w:val="00EC4B9B"/>
    <w:rsid w:val="00ED0B8A"/>
    <w:rsid w:val="00ED395D"/>
    <w:rsid w:val="00EF27B5"/>
    <w:rsid w:val="00F34B5F"/>
    <w:rsid w:val="00F57916"/>
    <w:rsid w:val="00FD4AA0"/>
    <w:rsid w:val="00FE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A7C"/>
    <w:rPr>
      <w:sz w:val="24"/>
      <w:szCs w:val="24"/>
      <w:lang w:eastAsia="fr-FR"/>
    </w:rPr>
  </w:style>
  <w:style w:type="paragraph" w:styleId="Heading1">
    <w:name w:val="heading 1"/>
    <w:basedOn w:val="TOC1"/>
    <w:next w:val="Normal"/>
    <w:link w:val="Heading1Char"/>
    <w:qFormat/>
    <w:rsid w:val="00FE3E67"/>
    <w:pPr>
      <w:tabs>
        <w:tab w:val="left" w:pos="480"/>
        <w:tab w:val="right" w:leader="dot" w:pos="9062"/>
      </w:tabs>
      <w:spacing w:after="0"/>
      <w:ind w:left="482" w:right="567" w:hanging="482"/>
      <w:jc w:val="left"/>
      <w:outlineLvl w:val="0"/>
    </w:pPr>
    <w:rPr>
      <w:rFonts w:ascii="Verdana" w:hAnsi="Verdana" w:cs="Arial"/>
      <w:smallCaps/>
      <w:noProof/>
      <w:color w:val="800080"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FE3E67"/>
    <w:pPr>
      <w:keepNext/>
      <w:numPr>
        <w:ilvl w:val="1"/>
        <w:numId w:val="22"/>
      </w:numPr>
      <w:spacing w:before="240" w:after="120"/>
      <w:outlineLvl w:val="1"/>
    </w:pPr>
    <w:rPr>
      <w:rFonts w:cs="Arial"/>
      <w:b/>
      <w:bCs/>
      <w:smallCaps/>
      <w:color w:val="003366"/>
      <w:sz w:val="20"/>
      <w:szCs w:val="22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FE3E67"/>
    <w:pPr>
      <w:keepNext/>
      <w:numPr>
        <w:ilvl w:val="2"/>
        <w:numId w:val="22"/>
      </w:numPr>
      <w:spacing w:before="240" w:after="60"/>
      <w:outlineLvl w:val="2"/>
    </w:pPr>
    <w:rPr>
      <w:rFonts w:cs="Arial"/>
      <w:i/>
      <w:smallCaps/>
      <w:sz w:val="20"/>
      <w:szCs w:val="22"/>
      <w:shd w:val="clear" w:color="auto" w:fill="FFFFFF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qFormat/>
    <w:rsid w:val="00FE3E67"/>
    <w:pPr>
      <w:keepNext/>
      <w:spacing w:before="240" w:after="60"/>
      <w:outlineLvl w:val="3"/>
    </w:pPr>
    <w:rPr>
      <w:rFonts w:cs="Arial"/>
      <w:i/>
      <w:iCs/>
      <w:color w:val="000000" w:themeColor="text1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FE3E67"/>
    <w:pPr>
      <w:numPr>
        <w:ilvl w:val="4"/>
        <w:numId w:val="22"/>
      </w:numPr>
      <w:spacing w:before="240" w:after="60"/>
      <w:jc w:val="both"/>
      <w:outlineLvl w:val="4"/>
    </w:pPr>
    <w:rPr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FE3E67"/>
    <w:pPr>
      <w:numPr>
        <w:ilvl w:val="5"/>
        <w:numId w:val="22"/>
      </w:numPr>
      <w:spacing w:before="240" w:after="60"/>
      <w:jc w:val="both"/>
      <w:outlineLvl w:val="5"/>
    </w:pPr>
    <w:rPr>
      <w:b/>
      <w:bCs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FE3E67"/>
    <w:pPr>
      <w:numPr>
        <w:ilvl w:val="6"/>
        <w:numId w:val="22"/>
      </w:numPr>
      <w:spacing w:before="240" w:after="60"/>
      <w:jc w:val="both"/>
      <w:outlineLvl w:val="6"/>
    </w:pPr>
    <w:rPr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FE3E67"/>
    <w:pPr>
      <w:numPr>
        <w:ilvl w:val="7"/>
        <w:numId w:val="22"/>
      </w:numPr>
      <w:spacing w:before="240" w:after="60"/>
      <w:jc w:val="both"/>
      <w:outlineLvl w:val="7"/>
    </w:pPr>
    <w:rPr>
      <w:i/>
      <w:iCs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FE3E67"/>
    <w:pPr>
      <w:numPr>
        <w:ilvl w:val="8"/>
        <w:numId w:val="22"/>
      </w:numPr>
      <w:spacing w:before="240" w:after="60"/>
      <w:jc w:val="both"/>
      <w:outlineLvl w:val="8"/>
    </w:pPr>
    <w:rPr>
      <w:rFonts w:ascii="Arial" w:hAnsi="Arial" w:cs="Arial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3E67"/>
    <w:rPr>
      <w:rFonts w:ascii="Verdana" w:hAnsi="Verdana" w:cs="Arial"/>
      <w:smallCaps/>
      <w:noProof/>
      <w:color w:val="80008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FE3E67"/>
    <w:rPr>
      <w:rFonts w:cs="Arial"/>
      <w:b/>
      <w:bCs/>
      <w:smallCaps/>
      <w:color w:val="003366"/>
      <w:szCs w:val="22"/>
    </w:rPr>
  </w:style>
  <w:style w:type="character" w:customStyle="1" w:styleId="Heading3Char">
    <w:name w:val="Heading 3 Char"/>
    <w:basedOn w:val="DefaultParagraphFont"/>
    <w:link w:val="Heading3"/>
    <w:rsid w:val="00FE3E67"/>
    <w:rPr>
      <w:rFonts w:cs="Arial"/>
      <w:i/>
      <w:smallCaps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rsid w:val="00FE3E67"/>
    <w:rPr>
      <w:rFonts w:cs="Arial"/>
      <w:i/>
      <w:iCs/>
      <w:color w:val="000000" w:themeColor="text1"/>
      <w:szCs w:val="22"/>
    </w:rPr>
  </w:style>
  <w:style w:type="character" w:customStyle="1" w:styleId="Heading5Char">
    <w:name w:val="Heading 5 Char"/>
    <w:basedOn w:val="DefaultParagraphFont"/>
    <w:link w:val="Heading5"/>
    <w:rsid w:val="00FE3E6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E3E67"/>
    <w:rPr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FE3E67"/>
    <w:rPr>
      <w:sz w:val="24"/>
    </w:rPr>
  </w:style>
  <w:style w:type="character" w:customStyle="1" w:styleId="Heading8Char">
    <w:name w:val="Heading 8 Char"/>
    <w:basedOn w:val="DefaultParagraphFont"/>
    <w:link w:val="Heading8"/>
    <w:rsid w:val="00FE3E67"/>
    <w:rPr>
      <w:i/>
      <w:iCs/>
      <w:sz w:val="24"/>
    </w:rPr>
  </w:style>
  <w:style w:type="character" w:customStyle="1" w:styleId="Heading9Char">
    <w:name w:val="Heading 9 Char"/>
    <w:basedOn w:val="DefaultParagraphFont"/>
    <w:link w:val="Heading9"/>
    <w:rsid w:val="00FE3E67"/>
    <w:rPr>
      <w:rFonts w:ascii="Arial" w:hAnsi="Arial" w:cs="Arial"/>
      <w:szCs w:val="22"/>
    </w:rPr>
  </w:style>
  <w:style w:type="paragraph" w:styleId="Caption">
    <w:name w:val="caption"/>
    <w:basedOn w:val="Normal"/>
    <w:next w:val="Normal"/>
    <w:uiPriority w:val="35"/>
    <w:qFormat/>
    <w:rsid w:val="00FE3E67"/>
    <w:pPr>
      <w:jc w:val="both"/>
    </w:pPr>
    <w:rPr>
      <w:b/>
      <w:bCs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FE3E67"/>
    <w:pPr>
      <w:jc w:val="center"/>
    </w:pPr>
    <w:rPr>
      <w:rFonts w:ascii="Arial" w:eastAsia="Times" w:hAnsi="Arial"/>
      <w:b/>
      <w:sz w:val="44"/>
      <w:szCs w:val="20"/>
      <w:lang w:val="en-GB" w:eastAsia="en-US"/>
    </w:rPr>
  </w:style>
  <w:style w:type="character" w:customStyle="1" w:styleId="TitleChar">
    <w:name w:val="Title Char"/>
    <w:basedOn w:val="DefaultParagraphFont"/>
    <w:link w:val="Title"/>
    <w:rsid w:val="00FE3E67"/>
    <w:rPr>
      <w:rFonts w:ascii="Arial" w:eastAsia="Times" w:hAnsi="Arial"/>
      <w:b/>
      <w:sz w:val="44"/>
      <w:lang w:val="en-GB"/>
    </w:rPr>
  </w:style>
  <w:style w:type="paragraph" w:styleId="Subtitle">
    <w:name w:val="Subtitle"/>
    <w:basedOn w:val="Normal"/>
    <w:link w:val="SubtitleChar"/>
    <w:qFormat/>
    <w:rsid w:val="00FE3E67"/>
    <w:pPr>
      <w:spacing w:after="60"/>
      <w:jc w:val="center"/>
      <w:outlineLvl w:val="1"/>
    </w:pPr>
    <w:rPr>
      <w:rFonts w:ascii="Arial" w:hAnsi="Arial" w:cs="Arial"/>
      <w:szCs w:val="20"/>
      <w:lang w:eastAsia="en-US"/>
    </w:rPr>
  </w:style>
  <w:style w:type="character" w:customStyle="1" w:styleId="SubtitleChar">
    <w:name w:val="Subtitle Char"/>
    <w:basedOn w:val="DefaultParagraphFont"/>
    <w:link w:val="Subtitle"/>
    <w:rsid w:val="00FE3E67"/>
    <w:rPr>
      <w:rFonts w:ascii="Arial" w:hAnsi="Arial" w:cs="Arial"/>
      <w:sz w:val="24"/>
    </w:rPr>
  </w:style>
  <w:style w:type="character" w:styleId="Strong">
    <w:name w:val="Strong"/>
    <w:basedOn w:val="DefaultParagraphFont"/>
    <w:uiPriority w:val="22"/>
    <w:qFormat/>
    <w:rsid w:val="00FE3E67"/>
    <w:rPr>
      <w:b/>
      <w:bCs/>
      <w:color w:val="0070C0"/>
    </w:rPr>
  </w:style>
  <w:style w:type="character" w:styleId="Emphasis">
    <w:name w:val="Emphasis"/>
    <w:basedOn w:val="DefaultParagraphFont"/>
    <w:uiPriority w:val="20"/>
    <w:qFormat/>
    <w:rsid w:val="00FE3E6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FE3E67"/>
    <w:pPr>
      <w:ind w:left="720"/>
      <w:contextualSpacing/>
      <w:jc w:val="both"/>
    </w:pPr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3E67"/>
  </w:style>
  <w:style w:type="character" w:styleId="SubtleReference">
    <w:name w:val="Subtle Reference"/>
    <w:basedOn w:val="DefaultParagraphFont"/>
    <w:uiPriority w:val="31"/>
    <w:qFormat/>
    <w:rsid w:val="00FE3E67"/>
    <w:rPr>
      <w:smallCaps/>
      <w:color w:val="4584D3" w:themeColor="accent2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E3E67"/>
    <w:pPr>
      <w:spacing w:after="100"/>
      <w:jc w:val="both"/>
    </w:pPr>
    <w:rPr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76244D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44D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76244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4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44D"/>
    <w:rPr>
      <w:rFonts w:ascii="Tahoma" w:hAnsi="Tahoma" w:cs="Tahoma"/>
      <w:sz w:val="16"/>
      <w:szCs w:val="16"/>
      <w:lang w:eastAsia="fr-FR"/>
    </w:rPr>
  </w:style>
  <w:style w:type="character" w:customStyle="1" w:styleId="hps">
    <w:name w:val="hps"/>
    <w:basedOn w:val="DefaultParagraphFont"/>
    <w:rsid w:val="00081051"/>
  </w:style>
  <w:style w:type="table" w:customStyle="1" w:styleId="GridTableLight">
    <w:name w:val="Grid Table Light"/>
    <w:basedOn w:val="TableNormal"/>
    <w:uiPriority w:val="40"/>
    <w:rsid w:val="001412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A7C"/>
    <w:rPr>
      <w:sz w:val="24"/>
      <w:szCs w:val="24"/>
      <w:lang w:eastAsia="fr-FR"/>
    </w:rPr>
  </w:style>
  <w:style w:type="paragraph" w:styleId="Heading1">
    <w:name w:val="heading 1"/>
    <w:basedOn w:val="TOC1"/>
    <w:next w:val="Normal"/>
    <w:link w:val="Heading1Char"/>
    <w:qFormat/>
    <w:rsid w:val="00FE3E67"/>
    <w:pPr>
      <w:tabs>
        <w:tab w:val="left" w:pos="480"/>
        <w:tab w:val="right" w:leader="dot" w:pos="9062"/>
      </w:tabs>
      <w:spacing w:after="0"/>
      <w:ind w:left="482" w:right="567" w:hanging="482"/>
      <w:jc w:val="left"/>
      <w:outlineLvl w:val="0"/>
    </w:pPr>
    <w:rPr>
      <w:rFonts w:ascii="Verdana" w:hAnsi="Verdana" w:cs="Arial"/>
      <w:smallCaps/>
      <w:noProof/>
      <w:color w:val="800080"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FE3E67"/>
    <w:pPr>
      <w:keepNext/>
      <w:numPr>
        <w:ilvl w:val="1"/>
        <w:numId w:val="22"/>
      </w:numPr>
      <w:spacing w:before="240" w:after="120"/>
      <w:outlineLvl w:val="1"/>
    </w:pPr>
    <w:rPr>
      <w:rFonts w:cs="Arial"/>
      <w:b/>
      <w:bCs/>
      <w:smallCaps/>
      <w:color w:val="003366"/>
      <w:sz w:val="20"/>
      <w:szCs w:val="22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FE3E67"/>
    <w:pPr>
      <w:keepNext/>
      <w:numPr>
        <w:ilvl w:val="2"/>
        <w:numId w:val="22"/>
      </w:numPr>
      <w:spacing w:before="240" w:after="60"/>
      <w:outlineLvl w:val="2"/>
    </w:pPr>
    <w:rPr>
      <w:rFonts w:cs="Arial"/>
      <w:i/>
      <w:smallCaps/>
      <w:sz w:val="20"/>
      <w:szCs w:val="22"/>
      <w:shd w:val="clear" w:color="auto" w:fill="FFFFFF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qFormat/>
    <w:rsid w:val="00FE3E67"/>
    <w:pPr>
      <w:keepNext/>
      <w:spacing w:before="240" w:after="60"/>
      <w:outlineLvl w:val="3"/>
    </w:pPr>
    <w:rPr>
      <w:rFonts w:cs="Arial"/>
      <w:i/>
      <w:iCs/>
      <w:color w:val="000000" w:themeColor="text1"/>
      <w:sz w:val="2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FE3E67"/>
    <w:pPr>
      <w:numPr>
        <w:ilvl w:val="4"/>
        <w:numId w:val="22"/>
      </w:numPr>
      <w:spacing w:before="240" w:after="60"/>
      <w:jc w:val="both"/>
      <w:outlineLvl w:val="4"/>
    </w:pPr>
    <w:rPr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FE3E67"/>
    <w:pPr>
      <w:numPr>
        <w:ilvl w:val="5"/>
        <w:numId w:val="22"/>
      </w:numPr>
      <w:spacing w:before="240" w:after="60"/>
      <w:jc w:val="both"/>
      <w:outlineLvl w:val="5"/>
    </w:pPr>
    <w:rPr>
      <w:b/>
      <w:bCs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FE3E67"/>
    <w:pPr>
      <w:numPr>
        <w:ilvl w:val="6"/>
        <w:numId w:val="22"/>
      </w:numPr>
      <w:spacing w:before="240" w:after="60"/>
      <w:jc w:val="both"/>
      <w:outlineLvl w:val="6"/>
    </w:pPr>
    <w:rPr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FE3E67"/>
    <w:pPr>
      <w:numPr>
        <w:ilvl w:val="7"/>
        <w:numId w:val="22"/>
      </w:numPr>
      <w:spacing w:before="240" w:after="60"/>
      <w:jc w:val="both"/>
      <w:outlineLvl w:val="7"/>
    </w:pPr>
    <w:rPr>
      <w:i/>
      <w:iCs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FE3E67"/>
    <w:pPr>
      <w:numPr>
        <w:ilvl w:val="8"/>
        <w:numId w:val="22"/>
      </w:numPr>
      <w:spacing w:before="240" w:after="60"/>
      <w:jc w:val="both"/>
      <w:outlineLvl w:val="8"/>
    </w:pPr>
    <w:rPr>
      <w:rFonts w:ascii="Arial" w:hAnsi="Arial" w:cs="Arial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3E67"/>
    <w:rPr>
      <w:rFonts w:ascii="Verdana" w:hAnsi="Verdana" w:cs="Arial"/>
      <w:smallCaps/>
      <w:noProof/>
      <w:color w:val="80008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FE3E67"/>
    <w:rPr>
      <w:rFonts w:cs="Arial"/>
      <w:b/>
      <w:bCs/>
      <w:smallCaps/>
      <w:color w:val="003366"/>
      <w:szCs w:val="22"/>
    </w:rPr>
  </w:style>
  <w:style w:type="character" w:customStyle="1" w:styleId="Heading3Char">
    <w:name w:val="Heading 3 Char"/>
    <w:basedOn w:val="DefaultParagraphFont"/>
    <w:link w:val="Heading3"/>
    <w:rsid w:val="00FE3E67"/>
    <w:rPr>
      <w:rFonts w:cs="Arial"/>
      <w:i/>
      <w:smallCaps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rsid w:val="00FE3E67"/>
    <w:rPr>
      <w:rFonts w:cs="Arial"/>
      <w:i/>
      <w:iCs/>
      <w:color w:val="000000" w:themeColor="text1"/>
      <w:szCs w:val="22"/>
    </w:rPr>
  </w:style>
  <w:style w:type="character" w:customStyle="1" w:styleId="Heading5Char">
    <w:name w:val="Heading 5 Char"/>
    <w:basedOn w:val="DefaultParagraphFont"/>
    <w:link w:val="Heading5"/>
    <w:rsid w:val="00FE3E6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E3E67"/>
    <w:rPr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FE3E67"/>
    <w:rPr>
      <w:sz w:val="24"/>
    </w:rPr>
  </w:style>
  <w:style w:type="character" w:customStyle="1" w:styleId="Heading8Char">
    <w:name w:val="Heading 8 Char"/>
    <w:basedOn w:val="DefaultParagraphFont"/>
    <w:link w:val="Heading8"/>
    <w:rsid w:val="00FE3E67"/>
    <w:rPr>
      <w:i/>
      <w:iCs/>
      <w:sz w:val="24"/>
    </w:rPr>
  </w:style>
  <w:style w:type="character" w:customStyle="1" w:styleId="Heading9Char">
    <w:name w:val="Heading 9 Char"/>
    <w:basedOn w:val="DefaultParagraphFont"/>
    <w:link w:val="Heading9"/>
    <w:rsid w:val="00FE3E67"/>
    <w:rPr>
      <w:rFonts w:ascii="Arial" w:hAnsi="Arial" w:cs="Arial"/>
      <w:szCs w:val="22"/>
    </w:rPr>
  </w:style>
  <w:style w:type="paragraph" w:styleId="Caption">
    <w:name w:val="caption"/>
    <w:basedOn w:val="Normal"/>
    <w:next w:val="Normal"/>
    <w:uiPriority w:val="35"/>
    <w:qFormat/>
    <w:rsid w:val="00FE3E67"/>
    <w:pPr>
      <w:jc w:val="both"/>
    </w:pPr>
    <w:rPr>
      <w:b/>
      <w:bCs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FE3E67"/>
    <w:pPr>
      <w:jc w:val="center"/>
    </w:pPr>
    <w:rPr>
      <w:rFonts w:ascii="Arial" w:eastAsia="Times" w:hAnsi="Arial"/>
      <w:b/>
      <w:sz w:val="44"/>
      <w:szCs w:val="20"/>
      <w:lang w:val="en-GB" w:eastAsia="en-US"/>
    </w:rPr>
  </w:style>
  <w:style w:type="character" w:customStyle="1" w:styleId="TitleChar">
    <w:name w:val="Title Char"/>
    <w:basedOn w:val="DefaultParagraphFont"/>
    <w:link w:val="Title"/>
    <w:rsid w:val="00FE3E67"/>
    <w:rPr>
      <w:rFonts w:ascii="Arial" w:eastAsia="Times" w:hAnsi="Arial"/>
      <w:b/>
      <w:sz w:val="44"/>
      <w:lang w:val="en-GB"/>
    </w:rPr>
  </w:style>
  <w:style w:type="paragraph" w:styleId="Subtitle">
    <w:name w:val="Subtitle"/>
    <w:basedOn w:val="Normal"/>
    <w:link w:val="SubtitleChar"/>
    <w:qFormat/>
    <w:rsid w:val="00FE3E67"/>
    <w:pPr>
      <w:spacing w:after="60"/>
      <w:jc w:val="center"/>
      <w:outlineLvl w:val="1"/>
    </w:pPr>
    <w:rPr>
      <w:rFonts w:ascii="Arial" w:hAnsi="Arial" w:cs="Arial"/>
      <w:szCs w:val="20"/>
      <w:lang w:eastAsia="en-US"/>
    </w:rPr>
  </w:style>
  <w:style w:type="character" w:customStyle="1" w:styleId="SubtitleChar">
    <w:name w:val="Subtitle Char"/>
    <w:basedOn w:val="DefaultParagraphFont"/>
    <w:link w:val="Subtitle"/>
    <w:rsid w:val="00FE3E67"/>
    <w:rPr>
      <w:rFonts w:ascii="Arial" w:hAnsi="Arial" w:cs="Arial"/>
      <w:sz w:val="24"/>
    </w:rPr>
  </w:style>
  <w:style w:type="character" w:styleId="Strong">
    <w:name w:val="Strong"/>
    <w:basedOn w:val="DefaultParagraphFont"/>
    <w:uiPriority w:val="22"/>
    <w:qFormat/>
    <w:rsid w:val="00FE3E67"/>
    <w:rPr>
      <w:b/>
      <w:bCs/>
      <w:color w:val="0070C0"/>
    </w:rPr>
  </w:style>
  <w:style w:type="character" w:styleId="Emphasis">
    <w:name w:val="Emphasis"/>
    <w:basedOn w:val="DefaultParagraphFont"/>
    <w:uiPriority w:val="20"/>
    <w:qFormat/>
    <w:rsid w:val="00FE3E6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FE3E67"/>
    <w:pPr>
      <w:ind w:left="720"/>
      <w:contextualSpacing/>
      <w:jc w:val="both"/>
    </w:pPr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3E67"/>
  </w:style>
  <w:style w:type="character" w:styleId="SubtleReference">
    <w:name w:val="Subtle Reference"/>
    <w:basedOn w:val="DefaultParagraphFont"/>
    <w:uiPriority w:val="31"/>
    <w:qFormat/>
    <w:rsid w:val="00FE3E67"/>
    <w:rPr>
      <w:smallCaps/>
      <w:color w:val="4584D3" w:themeColor="accent2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E3E67"/>
    <w:pPr>
      <w:spacing w:after="100"/>
      <w:jc w:val="both"/>
    </w:pPr>
    <w:rPr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76244D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44D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76244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4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44D"/>
    <w:rPr>
      <w:rFonts w:ascii="Tahoma" w:hAnsi="Tahoma" w:cs="Tahoma"/>
      <w:sz w:val="16"/>
      <w:szCs w:val="16"/>
      <w:lang w:eastAsia="fr-FR"/>
    </w:rPr>
  </w:style>
  <w:style w:type="character" w:customStyle="1" w:styleId="hps">
    <w:name w:val="hps"/>
    <w:basedOn w:val="DefaultParagraphFont"/>
    <w:rsid w:val="00081051"/>
  </w:style>
  <w:style w:type="table" w:customStyle="1" w:styleId="GridTableLight">
    <w:name w:val="Grid Table Light"/>
    <w:basedOn w:val="TableNormal"/>
    <w:uiPriority w:val="40"/>
    <w:rsid w:val="001412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3718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4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4190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1508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0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31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Vagues">
      <a:dk1>
        <a:sysClr val="windowText" lastClr="000000"/>
      </a:dk1>
      <a:lt1>
        <a:sysClr val="window" lastClr="FFFFFF"/>
      </a:lt1>
      <a:dk2>
        <a:srgbClr val="073E87"/>
      </a:dk2>
      <a:lt2>
        <a:srgbClr val="C6E7FC"/>
      </a:lt2>
      <a:accent1>
        <a:srgbClr val="31B6FD"/>
      </a:accent1>
      <a:accent2>
        <a:srgbClr val="4584D3"/>
      </a:accent2>
      <a:accent3>
        <a:srgbClr val="5BD078"/>
      </a:accent3>
      <a:accent4>
        <a:srgbClr val="A5D028"/>
      </a:accent4>
      <a:accent5>
        <a:srgbClr val="F5C040"/>
      </a:accent5>
      <a:accent6>
        <a:srgbClr val="05E0DB"/>
      </a:accent6>
      <a:hlink>
        <a:srgbClr val="0080FF"/>
      </a:hlink>
      <a:folHlink>
        <a:srgbClr val="5EAEFF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F9F2B-D51B-44E2-B79F-58626F4FC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7</Pages>
  <Words>1142</Words>
  <Characters>6515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luscusan, Paul Randley</cp:lastModifiedBy>
  <cp:revision>21</cp:revision>
  <dcterms:created xsi:type="dcterms:W3CDTF">2018-04-30T08:58:00Z</dcterms:created>
  <dcterms:modified xsi:type="dcterms:W3CDTF">2018-11-19T08:40:00Z</dcterms:modified>
</cp:coreProperties>
</file>